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07BF5982" w14:textId="63ED2D71" w:rsidR="006657F8" w:rsidRPr="00D8394D" w:rsidRDefault="004B05AC" w:rsidP="00BB1D7C">
      <w:pPr>
        <w:widowControl/>
        <w:wordWrap/>
        <w:autoSpaceDE/>
        <w:autoSpaceDN/>
        <w:spacing w:after="0" w:line="480" w:lineRule="auto"/>
        <w:rPr>
          <w:rFonts w:ascii="Times New Roman" w:eastAsia="Gulim" w:hAnsi="Times New Roman" w:cs="Times New Roman"/>
          <w:b/>
          <w:color w:val="000000" w:themeColor="text1"/>
          <w:kern w:val="0"/>
          <w:sz w:val="24"/>
          <w:szCs w:val="24"/>
          <w14:ligatures w14:val="none"/>
        </w:rPr>
      </w:pPr>
      <w:r w:rsidRPr="00D8394D">
        <w:rPr>
          <w:rFonts w:ascii="Times New Roman" w:eastAsia="Gulim" w:hAnsi="Times New Roman" w:cs="Times New Roman"/>
          <w:b/>
          <w:color w:val="000000" w:themeColor="text1"/>
          <w:kern w:val="0"/>
          <w:sz w:val="24"/>
          <w:szCs w:val="24"/>
          <w14:ligatures w14:val="none"/>
        </w:rPr>
        <w:t xml:space="preserve">Supplementary </w:t>
      </w:r>
      <w:r w:rsidR="00550F0A" w:rsidRPr="00D8394D">
        <w:rPr>
          <w:rFonts w:ascii="Times New Roman" w:eastAsia="Gulim" w:hAnsi="Times New Roman" w:cs="Times New Roman" w:hint="eastAsia"/>
          <w:b/>
          <w:color w:val="000000" w:themeColor="text1"/>
          <w:kern w:val="0"/>
          <w:sz w:val="24"/>
          <w:szCs w:val="24"/>
          <w14:ligatures w14:val="none"/>
        </w:rPr>
        <w:t xml:space="preserve">Table 2. </w:t>
      </w:r>
      <w:r w:rsidR="00666A4C" w:rsidRPr="00D8394D">
        <w:rPr>
          <w:rFonts w:ascii="Times New Roman" w:eastAsia="Gulim" w:hAnsi="Times New Roman" w:cs="Times New Roman"/>
          <w:b/>
          <w:color w:val="000000" w:themeColor="text1"/>
          <w:kern w:val="0"/>
          <w:sz w:val="24"/>
          <w:szCs w:val="24"/>
          <w14:ligatures w14:val="none"/>
        </w:rPr>
        <w:t>Sensitivity analysis results of DFTI (45-day cutoff) and 5-year all-cause mortality in localized breast cancer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5"/>
        <w:gridCol w:w="673"/>
        <w:gridCol w:w="681"/>
        <w:gridCol w:w="563"/>
        <w:gridCol w:w="572"/>
        <w:gridCol w:w="563"/>
        <w:gridCol w:w="614"/>
        <w:gridCol w:w="719"/>
        <w:gridCol w:w="664"/>
        <w:gridCol w:w="681"/>
        <w:gridCol w:w="600"/>
        <w:gridCol w:w="681"/>
      </w:tblGrid>
      <w:tr w:rsidR="0039450D" w:rsidRPr="00D8394D" w14:paraId="5AE9AA95" w14:textId="77777777" w:rsidTr="00D72ADF">
        <w:trPr>
          <w:trHeight w:val="216"/>
        </w:trPr>
        <w:tc>
          <w:tcPr>
            <w:tcW w:w="2015" w:type="dxa"/>
            <w:vMerge w:val="restart"/>
            <w:tcBorders>
              <w:top w:val="single" w:sz="12" w:space="0" w:color="00000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20D80" w14:textId="79A49DB4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394D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7011" w:type="dxa"/>
            <w:gridSpan w:val="11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41514" w14:textId="74B65579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394D">
              <w:rPr>
                <w:rFonts w:ascii="Times New Roman" w:hAnsi="Times New Roman" w:cs="Times New Roman" w:hint="eastAsia"/>
                <w:b/>
                <w:bCs/>
              </w:rPr>
              <w:t>After PSM</w:t>
            </w:r>
          </w:p>
        </w:tc>
      </w:tr>
      <w:tr w:rsidR="0039450D" w:rsidRPr="00D8394D" w14:paraId="31B8878B" w14:textId="77777777" w:rsidTr="0021689E">
        <w:trPr>
          <w:trHeight w:val="216"/>
        </w:trPr>
        <w:tc>
          <w:tcPr>
            <w:tcW w:w="2015" w:type="dxa"/>
            <w:vMerge/>
            <w:tcBorders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718142" w14:textId="3125290D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gridSpan w:val="2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878F2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312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C4D00E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b/>
                <w:bCs/>
              </w:rPr>
              <w:t>DFTI</w:t>
            </w:r>
          </w:p>
        </w:tc>
        <w:tc>
          <w:tcPr>
            <w:tcW w:w="719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6E7165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626" w:type="dxa"/>
            <w:gridSpan w:val="4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00EE09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b/>
                <w:bCs/>
              </w:rPr>
              <w:t>Risk of all-cause mortality</w:t>
            </w:r>
          </w:p>
        </w:tc>
      </w:tr>
      <w:tr w:rsidR="0039450D" w:rsidRPr="00D8394D" w14:paraId="071D7D0C" w14:textId="77777777" w:rsidTr="0021689E">
        <w:trPr>
          <w:trHeight w:val="216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34A2C9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55B0D7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E0E4E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b/>
                <w:bCs/>
              </w:rPr>
              <w:t>≥45 days</w:t>
            </w:r>
          </w:p>
        </w:tc>
        <w:tc>
          <w:tcPr>
            <w:tcW w:w="117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27BD3F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b/>
                <w:bCs/>
              </w:rPr>
              <w:t>&lt;45 days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93FDEA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4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80E6A7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50D" w:rsidRPr="00D8394D" w14:paraId="4F99DB94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2E9D0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E089BC" w14:textId="6592CDE9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b/>
                <w:bCs/>
              </w:rPr>
              <w:t>10,35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0BB7A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b/>
                <w:bCs/>
              </w:rPr>
              <w:t>(100.0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F50A6B" w14:textId="7433A92D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b/>
                <w:bCs/>
              </w:rPr>
              <w:t>172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9D6F36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b/>
                <w:bCs/>
              </w:rPr>
              <w:t>(16.7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010E9" w14:textId="7CEE22A6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b/>
                <w:bCs/>
              </w:rPr>
              <w:t>8630</w:t>
            </w:r>
          </w:p>
        </w:tc>
        <w:tc>
          <w:tcPr>
            <w:tcW w:w="61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556726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b/>
                <w:bCs/>
              </w:rPr>
              <w:t>(83.3)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6318F6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C16E75" w14:textId="58F678D6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b/>
                <w:bCs/>
              </w:rPr>
              <w:t>HR</w:t>
            </w:r>
            <w:r w:rsidR="00E66EC3" w:rsidRPr="00D8394D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962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B75737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39450D" w:rsidRPr="00D8394D" w14:paraId="5D7EF430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89ADAE" w14:textId="77777777" w:rsidR="0021689E" w:rsidRPr="00D8394D" w:rsidRDefault="004B05AC" w:rsidP="0021689E">
            <w:pPr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b/>
                <w:bCs/>
              </w:rPr>
              <w:t>DFTI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D8E226" w14:textId="77777777" w:rsidR="0021689E" w:rsidRPr="00D8394D" w:rsidRDefault="0021689E" w:rsidP="002168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68A1E6" w14:textId="77777777" w:rsidR="0021689E" w:rsidRPr="00D8394D" w:rsidRDefault="0021689E" w:rsidP="002168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17C315" w14:textId="77777777" w:rsidR="0021689E" w:rsidRPr="00D8394D" w:rsidRDefault="0021689E" w:rsidP="002168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A3BDE5" w14:textId="77777777" w:rsidR="0021689E" w:rsidRPr="00D8394D" w:rsidRDefault="0021689E" w:rsidP="002168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8B5AF" w14:textId="77777777" w:rsidR="0021689E" w:rsidRPr="00D8394D" w:rsidRDefault="0021689E" w:rsidP="002168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EEA97" w14:textId="77777777" w:rsidR="0021689E" w:rsidRPr="00D8394D" w:rsidRDefault="0021689E" w:rsidP="002168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1A91E6" w14:textId="77777777" w:rsidR="0021689E" w:rsidRPr="00D8394D" w:rsidRDefault="0021689E" w:rsidP="002168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5C05BD" w14:textId="77777777" w:rsidR="0021689E" w:rsidRPr="00D8394D" w:rsidRDefault="0021689E" w:rsidP="002168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54EDB0" w14:textId="77777777" w:rsidR="0021689E" w:rsidRPr="00D8394D" w:rsidRDefault="0021689E" w:rsidP="002168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F6477" w14:textId="77777777" w:rsidR="0021689E" w:rsidRPr="00D8394D" w:rsidRDefault="0021689E" w:rsidP="002168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2DCF85" w14:textId="77777777" w:rsidR="0021689E" w:rsidRPr="00D8394D" w:rsidRDefault="0021689E" w:rsidP="0021689E">
            <w:pPr>
              <w:rPr>
                <w:rFonts w:ascii="Times New Roman" w:hAnsi="Times New Roman" w:cs="Times New Roman"/>
              </w:rPr>
            </w:pPr>
          </w:p>
        </w:tc>
      </w:tr>
      <w:tr w:rsidR="0039450D" w:rsidRPr="00D8394D" w14:paraId="10652FB8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6AAB3A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&lt;45 day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7CF73" w14:textId="02869CB0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863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1E4087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83.3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9E3509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658ABD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8840CA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2A4DD6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F8FD62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1D6F25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DB06A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5A169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DF6E3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50D" w:rsidRPr="00D8394D" w14:paraId="7FC4C3B2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463BD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≥45 day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D2FE7D" w14:textId="0135B17B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72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79B70E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16.7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709662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62903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A011C9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D7209D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0B03A6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7BE42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AEAB4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1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BAD7A1" w14:textId="03E66F3E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EF05F8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.96)</w:t>
            </w:r>
          </w:p>
        </w:tc>
      </w:tr>
      <w:tr w:rsidR="0039450D" w:rsidRPr="00D8394D" w14:paraId="19271BA8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4843E" w14:textId="77777777" w:rsidR="0021689E" w:rsidRPr="00D8394D" w:rsidRDefault="004B05AC" w:rsidP="0021689E">
            <w:pPr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A20CAC" w14:textId="6C1FF2F2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D0DA1" w14:textId="20B81731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90D01A" w14:textId="515E6E38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8C3D88" w14:textId="2EB735C2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133D7" w14:textId="45961E08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CEAA1A" w14:textId="2B0AE87B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608FF7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005D8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6D06EA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AEF183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3F267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50D" w:rsidRPr="00D8394D" w14:paraId="68EC338A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5CC564" w14:textId="20A16D75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20</w:t>
            </w:r>
            <w:r w:rsidR="004C0768" w:rsidRPr="00D8394D">
              <w:rPr>
                <w:rFonts w:ascii="Times New Roman" w:hAnsi="Times New Roman" w:cs="Times New Roman"/>
              </w:rPr>
              <w:t>–</w:t>
            </w:r>
            <w:r w:rsidRPr="00D8394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0D3A22" w14:textId="3A46406F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623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7C1C05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60.2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BB45A" w14:textId="3422C1C4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03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28D93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16.7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0E390A" w14:textId="34704748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519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AF076D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83.3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BCD5CA" w14:textId="3F3C1414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625D28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C98E7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A2B9CC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BEA5D1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50D" w:rsidRPr="00D8394D" w14:paraId="74F04F5F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8235A2" w14:textId="6BF0F44C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55</w:t>
            </w:r>
            <w:r w:rsidR="00126CD5" w:rsidRPr="00D8394D">
              <w:rPr>
                <w:rFonts w:ascii="Times New Roman" w:hAnsi="Times New Roman" w:cs="Times New Roman"/>
              </w:rPr>
              <w:t>–</w:t>
            </w:r>
            <w:r w:rsidRPr="00D8394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507566" w14:textId="526B6F25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229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B492F6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22.1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76B718" w14:textId="3845D77B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AD163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16.7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F893F" w14:textId="7E93BE0C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91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E11E43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83.3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52CB28" w14:textId="3F0CFC64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4876B4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FEA191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0.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93122" w14:textId="04EEC9E0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ED00D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.83)</w:t>
            </w:r>
          </w:p>
        </w:tc>
      </w:tr>
      <w:tr w:rsidR="0039450D" w:rsidRPr="00D8394D" w14:paraId="6E9FC19A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21E8BF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≥6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ABD55" w14:textId="57C33F0F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83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E2678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17.7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C69318" w14:textId="2FDEAC8E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060730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16.7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EA5DD" w14:textId="7857147D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52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3DD890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83.3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A9FEE1" w14:textId="544BC683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A3CD3C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056C49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1.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7FF2A" w14:textId="3FB9EAC8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4D583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3.48)</w:t>
            </w:r>
          </w:p>
        </w:tc>
      </w:tr>
      <w:tr w:rsidR="0039450D" w:rsidRPr="00D8394D" w14:paraId="7B62B2C4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D327F0" w14:textId="77777777" w:rsidR="0021689E" w:rsidRPr="00D8394D" w:rsidRDefault="004B05AC" w:rsidP="0021689E">
            <w:pPr>
              <w:rPr>
                <w:rFonts w:ascii="Times New Roman" w:hAnsi="Times New Roman" w:cs="Times New Roman"/>
                <w:b/>
                <w:bCs/>
              </w:rPr>
            </w:pPr>
            <w:r w:rsidRPr="00D8394D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AFC063" w14:textId="7A0B7B42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4512A" w14:textId="258493DB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5A6F68" w14:textId="6A28FC3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0B6A2" w14:textId="4160CB02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1B3421" w14:textId="3958DD53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AB9036" w14:textId="212F8B93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C82044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8A9078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D5152C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9A2110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F321C1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50D" w:rsidRPr="00D8394D" w14:paraId="77421575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70F840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F06A38" w14:textId="5A70DFBC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499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27BE4F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48.2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CBFFB" w14:textId="7FFB8920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1DCD83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16.7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61DF72" w14:textId="37440A69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416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C615D8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83.3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40DBDC" w14:textId="7ADC389B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F38F9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798F30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76D90A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11BBD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50D" w:rsidRPr="00D8394D" w14:paraId="42558646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E3266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Suburba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204780" w14:textId="48503330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238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63C82C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23.1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3358C" w14:textId="2C1FBD99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A158D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16.7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985F5" w14:textId="47C8987F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4E9A4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83.3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3DFB0" w14:textId="59941983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95C19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1EF9E7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0.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6166C" w14:textId="758F14BA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6D852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.44)</w:t>
            </w:r>
          </w:p>
        </w:tc>
      </w:tr>
      <w:tr w:rsidR="0039450D" w:rsidRPr="00D8394D" w14:paraId="49E86B3A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D0604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ACB873" w14:textId="0D1B268C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297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2CC3F5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28.7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65FFA" w14:textId="1F0A6E0B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7CC8B9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16.7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2D1EF2" w14:textId="65A28FD1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248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091D87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83.3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EA84C" w14:textId="3792485E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B46CC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7DC1F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0.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F46D34" w14:textId="28741F4B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E127F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.54)</w:t>
            </w:r>
          </w:p>
        </w:tc>
      </w:tr>
      <w:tr w:rsidR="0039450D" w:rsidRPr="00D8394D" w14:paraId="0762F616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668C8" w14:textId="77777777" w:rsidR="0021689E" w:rsidRPr="00D8394D" w:rsidRDefault="004B05AC" w:rsidP="0021689E">
            <w:pPr>
              <w:rPr>
                <w:rFonts w:ascii="Times New Roman" w:hAnsi="Times New Roman" w:cs="Times New Roman"/>
                <w:b/>
                <w:bCs/>
              </w:rPr>
            </w:pPr>
            <w:r w:rsidRPr="00D8394D">
              <w:rPr>
                <w:rFonts w:ascii="Times New Roman" w:hAnsi="Times New Roman" w:cs="Times New Roman"/>
                <w:b/>
                <w:bCs/>
              </w:rPr>
              <w:t>Household income level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CEC342" w14:textId="01EF124C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58587" w14:textId="4B9DA069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081FB" w14:textId="791FBBD4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07506C" w14:textId="5175A322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A5420F" w14:textId="29003794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E418FC" w14:textId="0860F5A5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9F45BA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42C3AB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593B74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AC429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54057A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50D" w:rsidRPr="00D8394D" w14:paraId="32CE1BC4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875885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5BDECD" w14:textId="09E135F9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249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F3B50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24.1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132190" w14:textId="7BFB787C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FB5F51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16.7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45D47" w14:textId="1FE04E00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208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B1EC6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83.3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84B53" w14:textId="2DC2417B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E8E3C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3380E4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E496A6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7446D5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50D" w:rsidRPr="00D8394D" w14:paraId="4FD900D8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C057F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Mid-low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3BA410" w14:textId="7B1D26D8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78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11EC3B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17.2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054FF" w14:textId="6F34A86C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E99201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16.7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930242" w14:textId="28682C4C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48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A8C45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83.3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741B4B" w14:textId="4D490C8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47D932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441E8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0.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414D1A" w14:textId="3F7834F4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37C6F9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0.88)</w:t>
            </w:r>
          </w:p>
        </w:tc>
      </w:tr>
      <w:tr w:rsidR="0039450D" w:rsidRPr="00D8394D" w14:paraId="784E1302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235C2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Mid-high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D544C5" w14:textId="01944A36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242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BC059F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23.4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30663F" w14:textId="6EFCC44C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CF75A7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16.7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E13753" w14:textId="30EFBDBA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1432B5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83.3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A4C81" w14:textId="0D710912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85C95A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A6F64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0.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0262C" w14:textId="784E66AE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52D77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0.94)</w:t>
            </w:r>
          </w:p>
        </w:tc>
      </w:tr>
      <w:tr w:rsidR="0039450D" w:rsidRPr="00D8394D" w14:paraId="291CB800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3C1954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A4910C" w14:textId="72C60BF2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365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D318F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35.3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2F744" w14:textId="7264FC28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60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14CE02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16.7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30088F" w14:textId="32C52658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304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503A9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83.3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A163A" w14:textId="229288A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A392E1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46731E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0.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B1447" w14:textId="505CD94E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059B1F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0.73)</w:t>
            </w:r>
          </w:p>
        </w:tc>
      </w:tr>
      <w:tr w:rsidR="0039450D" w:rsidRPr="00D8394D" w14:paraId="75CAD688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B9345" w14:textId="77777777" w:rsidR="0021689E" w:rsidRPr="00D8394D" w:rsidRDefault="004B05AC" w:rsidP="0021689E">
            <w:pPr>
              <w:rPr>
                <w:rFonts w:ascii="Times New Roman" w:hAnsi="Times New Roman" w:cs="Times New Roman"/>
                <w:b/>
                <w:bCs/>
              </w:rPr>
            </w:pPr>
            <w:r w:rsidRPr="00D8394D">
              <w:rPr>
                <w:rFonts w:ascii="Times New Roman" w:hAnsi="Times New Roman" w:cs="Times New Roman"/>
                <w:b/>
                <w:bCs/>
              </w:rPr>
              <w:t>Hospital level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DD8B8C" w14:textId="6A9144AF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3F264A" w14:textId="6204DB7E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ACDA12" w14:textId="6F655C85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36C1AD" w14:textId="1E9B3BCD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0DB39" w14:textId="4451E716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D6D739" w14:textId="151B1900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B846A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3C720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5AF0B0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07683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5F72FA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50D" w:rsidRPr="00D8394D" w14:paraId="5472392D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950709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3B9FD6" w14:textId="4B9ADEF4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FBE19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0.6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DC6C7E" w14:textId="0F681B33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3B0C71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16.7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592FD5" w14:textId="27E81DDD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8CBD9E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83.3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33BEC" w14:textId="0ECE72D1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2ED1A7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2DFCDE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0.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A743D" w14:textId="15096F4A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A2CB7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.59)</w:t>
            </w:r>
          </w:p>
        </w:tc>
      </w:tr>
      <w:tr w:rsidR="0039450D" w:rsidRPr="00D8394D" w14:paraId="5BCC5D94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08653D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General hospital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20B299" w14:textId="25FF1737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35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705E77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13.1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E4CEA1" w14:textId="1BA38DE2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7B055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16.7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948F68" w14:textId="462A6EB3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13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4E8384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83.3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1826A9" w14:textId="0EDEEA59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8FF4B8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BE9B8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21E80" w14:textId="64E59B12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C8C222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3.12)</w:t>
            </w:r>
          </w:p>
        </w:tc>
      </w:tr>
      <w:tr w:rsidR="0039450D" w:rsidRPr="00D8394D" w14:paraId="55647C6F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EDEB1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Tertiary hospital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203AC" w14:textId="577AFDC5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893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F38904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86.3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DC4CBF" w14:textId="24664E8D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48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793A9D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16.7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CA835C" w14:textId="03E044DA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744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E3098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83.3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B1EB1" w14:textId="11AD862B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566A9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102CB2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8F978F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B61C32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50D" w:rsidRPr="00D8394D" w14:paraId="06B03768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06991A" w14:textId="77777777" w:rsidR="0021689E" w:rsidRPr="00D8394D" w:rsidRDefault="004B05AC" w:rsidP="0021689E">
            <w:pPr>
              <w:rPr>
                <w:rFonts w:ascii="Times New Roman" w:hAnsi="Times New Roman" w:cs="Times New Roman"/>
                <w:b/>
                <w:bCs/>
              </w:rPr>
            </w:pPr>
            <w:r w:rsidRPr="00D8394D">
              <w:rPr>
                <w:rFonts w:ascii="Times New Roman" w:hAnsi="Times New Roman" w:cs="Times New Roman"/>
                <w:b/>
                <w:bCs/>
              </w:rPr>
              <w:t>Disability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2C27B4" w14:textId="4900D27F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FBF325" w14:textId="3F9838CA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AB823F" w14:textId="4DC77160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B08062" w14:textId="775561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9ECBD" w14:textId="2188FA28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3C1741" w14:textId="1EF1A7FA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4F78C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0.083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A99518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C98E63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684F8C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C070B3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50D" w:rsidRPr="00D8394D" w14:paraId="526A72CD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4A4E7C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B1C800" w14:textId="4DBE1990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979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254C5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94.6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AE491" w14:textId="10E79643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6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6F6C7D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16.5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A1BAC5" w14:textId="1F7C3FDD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817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86FCB8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83.5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9A00EE" w14:textId="2E71B373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225505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48140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7F4552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934928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50D" w:rsidRPr="00D8394D" w14:paraId="420B93A5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C2F232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D24C31" w14:textId="5AFE15F2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55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C1E073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5.4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C5DCA" w14:textId="609CD694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36E932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19.3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9D02B2" w14:textId="7BE0DAA8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D5735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80.7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875F5A" w14:textId="7C3158A3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61C407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A338F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1.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8C7D2" w14:textId="7CAACB9C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69914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3.01)</w:t>
            </w:r>
          </w:p>
        </w:tc>
      </w:tr>
      <w:tr w:rsidR="0039450D" w:rsidRPr="00D8394D" w14:paraId="5145A296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2BF2B0" w14:textId="77777777" w:rsidR="0021689E" w:rsidRPr="00D8394D" w:rsidRDefault="004B05AC" w:rsidP="0021689E">
            <w:pPr>
              <w:rPr>
                <w:rFonts w:ascii="Times New Roman" w:hAnsi="Times New Roman" w:cs="Times New Roman"/>
                <w:b/>
                <w:bCs/>
              </w:rPr>
            </w:pPr>
            <w:r w:rsidRPr="00D8394D">
              <w:rPr>
                <w:rFonts w:ascii="Times New Roman" w:hAnsi="Times New Roman" w:cs="Times New Roman"/>
                <w:b/>
                <w:bCs/>
              </w:rPr>
              <w:t>CCI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0A2A4C" w14:textId="0C225DEE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056FB8" w14:textId="1D7A188E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9B8B9B" w14:textId="700CAFB0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7A821" w14:textId="31BCE44E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9C658" w14:textId="368F576F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0AD4F8" w14:textId="341A01A9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8EE02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0.639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EFA7E6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08FCC5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D5DFB8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F45AA0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50D" w:rsidRPr="00D8394D" w14:paraId="062C60C4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7B3512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AFF8E9" w14:textId="3F522711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368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ECE8C6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35.6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AABD83" w14:textId="7AD0083A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350C4C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17.1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25CB46" w14:textId="4DB199B5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305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F42C72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82.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5A0088" w14:textId="24E1AB29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D349A1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C98BA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3BFF7F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C58280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50D" w:rsidRPr="00D8394D" w14:paraId="16154030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88E0D8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26ADA9" w14:textId="31628920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307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E11B83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29.7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958D1" w14:textId="680668E8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116E1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16.4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D77E1E" w14:textId="2C335855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256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E3093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83.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A2BA1" w14:textId="101408B3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188A1E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777770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0.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2DFC05" w14:textId="48D08833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A413A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.70)</w:t>
            </w:r>
          </w:p>
        </w:tc>
      </w:tr>
      <w:tr w:rsidR="0039450D" w:rsidRPr="00D8394D" w14:paraId="6B830B56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C3D6A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lastRenderedPageBreak/>
              <w:t>≥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CEC64" w14:textId="0305E5C5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359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658CD9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34.8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D93679" w14:textId="36DCE9BA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59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0BB166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16.4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1700B" w14:textId="144C76DC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300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4359A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83.6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94C75" w14:textId="06853771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6F38D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8A5A43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1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B5A7DC" w14:textId="5478838E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595DC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.84)</w:t>
            </w:r>
          </w:p>
        </w:tc>
      </w:tr>
      <w:tr w:rsidR="0039450D" w:rsidRPr="00D8394D" w14:paraId="7A12AD0B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6CA18" w14:textId="77777777" w:rsidR="0021689E" w:rsidRPr="00D8394D" w:rsidRDefault="004B05AC" w:rsidP="0021689E">
            <w:pPr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b/>
                <w:bCs/>
              </w:rPr>
              <w:t>Treatment typ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3CB45" w14:textId="3FAC9D61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E9D3A9" w14:textId="5C1E55F9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9B9B5" w14:textId="12D5131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064140" w14:textId="134A26D6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020EB0" w14:textId="1EC08C2D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A58FD" w14:textId="5BCE692C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4E70F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90FBBF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16AB4C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66571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5E69EF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50D" w:rsidRPr="00D8394D" w14:paraId="46169C8C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857A2E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O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AD01DD" w14:textId="18A59A1F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2D5C3F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4.2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89203" w14:textId="241668A3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64E9C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30.0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42A87E" w14:textId="0AB8F2BC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699E1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70.0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8A17BD" w14:textId="7444CEA4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BDA70B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BE34B9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F99457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CC677" w14:textId="77777777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450D" w:rsidRPr="00D8394D" w14:paraId="430EB8C2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06E1D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OP+CHEMO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D44C6" w14:textId="2E5BC0D1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28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42BAF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27.2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CA48E" w14:textId="51690A4D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1961C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22.1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85E53" w14:textId="1100F0CA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219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79228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77.9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4EFA0C" w14:textId="0288CC3A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DB7F64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B301C9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0.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58496B" w14:textId="6C222735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058010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0.82)</w:t>
            </w:r>
          </w:p>
        </w:tc>
      </w:tr>
      <w:tr w:rsidR="0039450D" w:rsidRPr="00D8394D" w14:paraId="3DCEB05E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D2C73D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OP+RADIO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2440D" w14:textId="550F766E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699F35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2.9)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0D9117" w14:textId="4D3F3DFE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3FB37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27.2)</w:t>
            </w: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96159" w14:textId="0E3A1690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284A42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72.8)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B57EED" w14:textId="65804B42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D2FF5F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9BCD5B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0.38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200D6" w14:textId="75471470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86F76B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1.24)</w:t>
            </w:r>
          </w:p>
        </w:tc>
      </w:tr>
      <w:tr w:rsidR="0039450D" w:rsidRPr="00D8394D" w14:paraId="50218871" w14:textId="77777777" w:rsidTr="0021689E">
        <w:trPr>
          <w:trHeight w:val="216"/>
        </w:trPr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0E096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OP+CHEMO+RADIO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C4BD8C" w14:textId="42E7F404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680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A882A5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65.7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8C52A" w14:textId="30DBAC7F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89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A0B234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13.1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E1357B" w14:textId="57890383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591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D7930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86.9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F078C" w14:textId="0C3EF88D" w:rsidR="0021689E" w:rsidRPr="00D8394D" w:rsidRDefault="0021689E" w:rsidP="0021689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C148EB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174F04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(0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3F18CE" w14:textId="3E588C0F" w:rsidR="0021689E" w:rsidRPr="00D8394D" w:rsidRDefault="00176828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A77432" w14:textId="77777777" w:rsidR="0021689E" w:rsidRPr="00D8394D" w:rsidRDefault="004B05AC" w:rsidP="0021689E">
            <w:pPr>
              <w:jc w:val="center"/>
              <w:rPr>
                <w:rFonts w:ascii="Times New Roman" w:hAnsi="Times New Roman" w:cs="Times New Roman"/>
              </w:rPr>
            </w:pPr>
            <w:r w:rsidRPr="00D8394D">
              <w:rPr>
                <w:rFonts w:ascii="Times New Roman" w:hAnsi="Times New Roman" w:cs="Times New Roman"/>
              </w:rPr>
              <w:t>0.44)</w:t>
            </w:r>
          </w:p>
        </w:tc>
      </w:tr>
    </w:tbl>
    <w:p w14:paraId="04AA7471" w14:textId="762B9288" w:rsidR="00CB49CC" w:rsidRPr="00D8394D" w:rsidRDefault="004B05AC" w:rsidP="00CB49CC"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</w:pPr>
      <w:r w:rsidRPr="00D8394D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HR, hazard ratio; CI, confidence interval; DFTI, diagnosis-to-first-treatment interval; SEER, surveillance epidemiology and end results; CCI, Charlson comorbidity index; OP, operation; </w:t>
      </w:r>
      <w:r w:rsidR="00176828" w:rsidRPr="00D8394D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CHEMO</w:t>
      </w:r>
      <w:r w:rsidRPr="00D8394D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, chemotherapy; </w:t>
      </w:r>
      <w:r w:rsidR="00176828" w:rsidRPr="00D8394D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RADIO</w:t>
      </w:r>
      <w:r w:rsidRPr="00D8394D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, radiotherapy.</w:t>
      </w:r>
    </w:p>
    <w:p w14:paraId="1A41BE10" w14:textId="00A16685" w:rsidR="00CB49CC" w:rsidRPr="00B36368" w:rsidRDefault="00E66EC3" w:rsidP="00CB49C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D8394D">
        <w:rPr>
          <w:rFonts w:ascii="Times New Roman" w:hAnsi="Times New Roman"/>
          <w:color w:val="000000" w:themeColor="text1"/>
          <w:sz w:val="16"/>
          <w:shd w:val="clear" w:color="auto" w:fill="FFFFFF"/>
          <w:vertAlign w:val="superscript"/>
        </w:rPr>
        <w:t xml:space="preserve">a </w:t>
      </w:r>
      <w:r w:rsidRPr="00D8394D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>Adjusted for other covariates</w:t>
      </w:r>
      <w:bookmarkStart w:id="0" w:name="_GoBack"/>
      <w:bookmarkEnd w:id="0"/>
    </w:p>
    <w:p w14:paraId="4B0430D9" w14:textId="77777777" w:rsidR="0021689E" w:rsidRPr="0021689E" w:rsidRDefault="0021689E">
      <w:pPr>
        <w:rPr>
          <w:rFonts w:ascii="Times New Roman" w:hAnsi="Times New Roman" w:cs="Times New Roman"/>
        </w:rPr>
      </w:pPr>
    </w:p>
    <w:sectPr w:rsidR="0021689E" w:rsidRPr="002168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72234A" w14:textId="77777777" w:rsidR="00EC0082" w:rsidRDefault="00EC0082">
      <w:pPr>
        <w:spacing w:after="0" w:line="240" w:lineRule="auto"/>
      </w:pPr>
      <w:r>
        <w:separator/>
      </w:r>
    </w:p>
  </w:endnote>
  <w:endnote w:type="continuationSeparator" w:id="0">
    <w:p w14:paraId="69363918" w14:textId="77777777" w:rsidR="00EC0082" w:rsidRDefault="00EC0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237C7D" w14:textId="77777777" w:rsidR="00EC0082" w:rsidRDefault="00EC0082">
      <w:pPr>
        <w:spacing w:after="0" w:line="240" w:lineRule="auto"/>
      </w:pPr>
      <w:r>
        <w:separator/>
      </w:r>
    </w:p>
  </w:footnote>
  <w:footnote w:type="continuationSeparator" w:id="0">
    <w:p w14:paraId="1760D993" w14:textId="77777777" w:rsidR="00EC0082" w:rsidRDefault="00EC00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89E"/>
    <w:rsid w:val="000318F0"/>
    <w:rsid w:val="0012457C"/>
    <w:rsid w:val="00126CD5"/>
    <w:rsid w:val="00176828"/>
    <w:rsid w:val="001B6480"/>
    <w:rsid w:val="001C40F0"/>
    <w:rsid w:val="001D36C7"/>
    <w:rsid w:val="0021689E"/>
    <w:rsid w:val="00292CB9"/>
    <w:rsid w:val="002973C1"/>
    <w:rsid w:val="0039450D"/>
    <w:rsid w:val="00433008"/>
    <w:rsid w:val="00486A9D"/>
    <w:rsid w:val="004B05AC"/>
    <w:rsid w:val="004C0768"/>
    <w:rsid w:val="004D5B87"/>
    <w:rsid w:val="00550F0A"/>
    <w:rsid w:val="006657F8"/>
    <w:rsid w:val="00666A4C"/>
    <w:rsid w:val="007B0384"/>
    <w:rsid w:val="00870C79"/>
    <w:rsid w:val="008B3D85"/>
    <w:rsid w:val="009D1AE5"/>
    <w:rsid w:val="00A1320E"/>
    <w:rsid w:val="00A50AF6"/>
    <w:rsid w:val="00A95FCB"/>
    <w:rsid w:val="00AC4221"/>
    <w:rsid w:val="00AD2E79"/>
    <w:rsid w:val="00B36368"/>
    <w:rsid w:val="00B92B87"/>
    <w:rsid w:val="00BB1D7C"/>
    <w:rsid w:val="00C468E2"/>
    <w:rsid w:val="00CB49CC"/>
    <w:rsid w:val="00CE3626"/>
    <w:rsid w:val="00D533A8"/>
    <w:rsid w:val="00D8394D"/>
    <w:rsid w:val="00E62B43"/>
    <w:rsid w:val="00E66EC3"/>
    <w:rsid w:val="00EC0082"/>
    <w:rsid w:val="00FC1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A23C1F3"/>
  <w15:chartTrackingRefBased/>
  <w15:docId w15:val="{00602507-9219-4CC4-8793-FC3D63536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49C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B49CC"/>
  </w:style>
  <w:style w:type="paragraph" w:styleId="Footer">
    <w:name w:val="footer"/>
    <w:basedOn w:val="Normal"/>
    <w:link w:val="FooterChar"/>
    <w:uiPriority w:val="99"/>
    <w:unhideWhenUsed/>
    <w:rsid w:val="00CB49C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B49CC"/>
  </w:style>
  <w:style w:type="character" w:styleId="CommentReference">
    <w:name w:val="annotation reference"/>
    <w:basedOn w:val="DefaultParagraphFont"/>
    <w:uiPriority w:val="99"/>
    <w:semiHidden/>
    <w:unhideWhenUsed/>
    <w:rsid w:val="001768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682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6828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8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828"/>
    <w:rPr>
      <w:b/>
      <w:bCs/>
      <w:szCs w:val="20"/>
    </w:rPr>
  </w:style>
  <w:style w:type="paragraph" w:styleId="Revision">
    <w:name w:val="Revision"/>
    <w:hidden/>
    <w:uiPriority w:val="99"/>
    <w:semiHidden/>
    <w:rsid w:val="00E62B43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834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</dc:creator>
  <cp:lastModifiedBy>Rizza Torino</cp:lastModifiedBy>
  <cp:revision>4</cp:revision>
  <dcterms:created xsi:type="dcterms:W3CDTF">2025-01-10T01:57:00Z</dcterms:created>
  <dcterms:modified xsi:type="dcterms:W3CDTF">2025-05-15T02:16:00Z</dcterms:modified>
</cp:coreProperties>
</file>